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CB312" w14:textId="09BE6D82" w:rsidR="00AD5407" w:rsidRPr="00AD5407" w:rsidRDefault="00AD5407">
      <w:pPr>
        <w:rPr>
          <w:rFonts w:ascii="Times New Roman" w:hAnsi="Times New Roman" w:cs="Times New Roman" w:hint="eastAsia"/>
          <w:b/>
          <w:bCs/>
        </w:rPr>
      </w:pPr>
      <w:r w:rsidRPr="00AD5407">
        <w:rPr>
          <w:rFonts w:ascii="Times New Roman" w:hAnsi="Times New Roman" w:cs="Times New Roman"/>
          <w:b/>
          <w:bCs/>
        </w:rPr>
        <w:t>S1 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D5407">
        <w:rPr>
          <w:rFonts w:ascii="Times New Roman" w:hAnsi="Times New Roman" w:cs="Times New Roman"/>
          <w:b/>
          <w:bCs/>
        </w:rPr>
        <w:t>Reference Standards Purchase Information</w:t>
      </w:r>
    </w:p>
    <w:tbl>
      <w:tblPr>
        <w:tblW w:w="9229" w:type="dxa"/>
        <w:tblLook w:val="04A0" w:firstRow="1" w:lastRow="0" w:firstColumn="1" w:lastColumn="0" w:noHBand="0" w:noVBand="1"/>
      </w:tblPr>
      <w:tblGrid>
        <w:gridCol w:w="546"/>
        <w:gridCol w:w="2188"/>
        <w:gridCol w:w="3290"/>
        <w:gridCol w:w="1412"/>
        <w:gridCol w:w="1793"/>
      </w:tblGrid>
      <w:tr w:rsidR="00AD5407" w:rsidRPr="00AD5407" w14:paraId="3C7CA4A9" w14:textId="77777777" w:rsidTr="00AD5407">
        <w:trPr>
          <w:trHeight w:val="557"/>
        </w:trPr>
        <w:tc>
          <w:tcPr>
            <w:tcW w:w="5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C04A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o. </w:t>
            </w:r>
          </w:p>
        </w:tc>
        <w:tc>
          <w:tcPr>
            <w:tcW w:w="21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C5E4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ference standard</w:t>
            </w:r>
          </w:p>
        </w:tc>
        <w:tc>
          <w:tcPr>
            <w:tcW w:w="32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9A62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ctory owners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90B2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CB15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t numbers</w:t>
            </w:r>
          </w:p>
        </w:tc>
      </w:tr>
      <w:tr w:rsidR="00AD5407" w:rsidRPr="00AD5407" w14:paraId="305582A5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AEA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C8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nshensu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FC1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ye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2F9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710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09N10S102463</w:t>
            </w:r>
          </w:p>
        </w:tc>
      </w:tr>
      <w:tr w:rsidR="00AD5407" w:rsidRPr="00AD5407" w14:paraId="36C67402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D10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DDC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ocatechu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903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 National Insititutes for Drug Cont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F93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3E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809-202207</w:t>
            </w:r>
          </w:p>
        </w:tc>
      </w:tr>
      <w:tr w:rsidR="00AD5407" w:rsidRPr="00AD5407" w14:paraId="564468DD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14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22B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cul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FE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ky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2AC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1D2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q110729</w:t>
            </w:r>
          </w:p>
        </w:tc>
      </w:tr>
      <w:tr w:rsidR="00AD5407" w:rsidRPr="00AD5407" w14:paraId="0616A9EB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E4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808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ocatechualdehyde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AEB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ye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272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00A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810-202210</w:t>
            </w:r>
          </w:p>
        </w:tc>
      </w:tr>
      <w:tr w:rsidR="00AD5407" w:rsidRPr="00AD5407" w14:paraId="1FCB3446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514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A70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orogen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4F2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6B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C9D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UST-170306201</w:t>
            </w:r>
          </w:p>
        </w:tc>
      </w:tr>
      <w:tr w:rsidR="00AD5407" w:rsidRPr="00AD5407" w14:paraId="1198320E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271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5A8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nill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C27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056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26C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2011113</w:t>
            </w:r>
          </w:p>
        </w:tc>
      </w:tr>
      <w:tr w:rsidR="00AD5407" w:rsidRPr="00AD5407" w14:paraId="2144BD42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0F7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190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yptochlorogen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C7A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8FB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8C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32403</w:t>
            </w:r>
          </w:p>
        </w:tc>
      </w:tr>
      <w:tr w:rsidR="00AD5407" w:rsidRPr="00AD5407" w14:paraId="584E9B7F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4F9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19B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ffe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59D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 National Insititutes for Drug Cont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6D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89F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885-202007</w:t>
            </w:r>
          </w:p>
        </w:tc>
      </w:tr>
      <w:tr w:rsidR="00AD5407" w:rsidRPr="00AD5407" w14:paraId="43F32A34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32C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56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s-4-coumar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808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055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11A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50603</w:t>
            </w:r>
          </w:p>
        </w:tc>
      </w:tr>
      <w:tr w:rsidR="00AD5407" w:rsidRPr="00AD5407" w14:paraId="0A1E752D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F45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8E1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ap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0CC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ye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DA2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078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OSM6Y1</w:t>
            </w:r>
          </w:p>
        </w:tc>
      </w:tr>
      <w:tr w:rsidR="00AD5407" w:rsidRPr="00AD5407" w14:paraId="26F14D26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FC7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9A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ul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576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 National Insititutes for Drug Cont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BE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F8A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773-201915</w:t>
            </w:r>
          </w:p>
        </w:tc>
      </w:tr>
      <w:tr w:rsidR="00AD5407" w:rsidRPr="00AD5407" w14:paraId="38874BB3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6CA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A8F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cor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266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ky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79F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C65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kq21100909</w:t>
            </w:r>
          </w:p>
        </w:tc>
      </w:tr>
      <w:tr w:rsidR="00AD5407" w:rsidRPr="00AD5407" w14:paraId="7FCD48AB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AE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28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t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28E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791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0F8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7122001</w:t>
            </w:r>
          </w:p>
        </w:tc>
      </w:tr>
      <w:tr w:rsidR="00AD5407" w:rsidRPr="00AD5407" w14:paraId="03E35B74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CE0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601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quercitr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6C9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itong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41F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BE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0PA98860C</w:t>
            </w:r>
          </w:p>
        </w:tc>
      </w:tr>
      <w:tr w:rsidR="00AD5407" w:rsidRPr="00AD5407" w14:paraId="106854B1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25E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70D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agal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B1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B62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2F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7031820</w:t>
            </w:r>
          </w:p>
        </w:tc>
      </w:tr>
      <w:tr w:rsidR="00AD5407" w:rsidRPr="00AD5407" w14:paraId="18989EBC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BE4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6C0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smarin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5E5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 National Insititutes for Drug Contr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99E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32B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871-202007</w:t>
            </w:r>
          </w:p>
        </w:tc>
      </w:tr>
      <w:tr w:rsidR="00AD5407" w:rsidRPr="00AD5407" w14:paraId="0C05528D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419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5D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hosperm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597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ye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BD1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D2A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04J10H75487</w:t>
            </w:r>
          </w:p>
        </w:tc>
      </w:tr>
      <w:tr w:rsidR="00AD5407" w:rsidRPr="00AD5407" w14:paraId="0E5CF704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01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ECB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vianolic acid B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50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ye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DC2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117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3N11F130912</w:t>
            </w:r>
          </w:p>
        </w:tc>
      </w:tr>
      <w:tr w:rsidR="00AD5407" w:rsidRPr="00AD5407" w14:paraId="405B8DD4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1B9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254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vianolic acid A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DC1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ye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686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F4A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23D10X106625</w:t>
            </w:r>
          </w:p>
        </w:tc>
      </w:tr>
      <w:tr w:rsidR="00AD5407" w:rsidRPr="00AD5407" w14:paraId="5429E5C3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D6F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3FC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vianolic acid C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C02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C88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6CE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42102</w:t>
            </w:r>
          </w:p>
        </w:tc>
      </w:tr>
      <w:tr w:rsidR="00AD5407" w:rsidRPr="00AD5407" w14:paraId="4113EFE7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5B0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38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enset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346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ye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3D4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0CE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M11F109206</w:t>
            </w:r>
          </w:p>
        </w:tc>
      </w:tr>
      <w:tr w:rsidR="00AD5407" w:rsidRPr="00AD5407" w14:paraId="49E6EE86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42D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13D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pator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A0C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ye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0BE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37F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31O10N101818</w:t>
            </w:r>
          </w:p>
        </w:tc>
      </w:tr>
      <w:tr w:rsidR="00AD5407" w:rsidRPr="00AD5407" w14:paraId="1C3525A7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64D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937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Hydroxymethylfurfural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51D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5B1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FA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71215</w:t>
            </w:r>
          </w:p>
        </w:tc>
      </w:tr>
      <w:tr w:rsidR="00AD5407" w:rsidRPr="00AD5407" w14:paraId="5647578C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3A2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24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chlorogen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780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A3E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ACB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̄ 17011001</w:t>
            </w:r>
          </w:p>
        </w:tc>
      </w:tr>
      <w:tr w:rsidR="00AD5407" w:rsidRPr="00AD5407" w14:paraId="14D00628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6DC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3B1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-Catechin Hydrate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A64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CD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A53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7060115</w:t>
            </w:r>
          </w:p>
        </w:tc>
      </w:tr>
      <w:tr w:rsidR="00AD5407" w:rsidRPr="00AD5407" w14:paraId="615D4EF9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DCB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41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x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B54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62B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FA1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51603</w:t>
            </w:r>
          </w:p>
        </w:tc>
      </w:tr>
      <w:tr w:rsidR="00AD5407" w:rsidRPr="00AD5407" w14:paraId="4A78A9B8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81A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72F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ar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69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anye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C0C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54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711007</w:t>
            </w:r>
          </w:p>
        </w:tc>
      </w:tr>
      <w:tr w:rsidR="00AD5407" w:rsidRPr="00AD5407" w14:paraId="2CB7E027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E26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FB6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gshenoside I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9FE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it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E93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82D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-200815-190</w:t>
            </w:r>
          </w:p>
        </w:tc>
      </w:tr>
      <w:tr w:rsidR="00AD5407" w:rsidRPr="00AD5407" w14:paraId="427CC465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14C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039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polet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786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D2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F0F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52420</w:t>
            </w:r>
          </w:p>
        </w:tc>
      </w:tr>
      <w:tr w:rsidR="00AD5407" w:rsidRPr="00AD5407" w14:paraId="77987460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302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43B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lag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E3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D3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70E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52603</w:t>
            </w:r>
          </w:p>
        </w:tc>
      </w:tr>
      <w:tr w:rsidR="00AD5407" w:rsidRPr="00AD5407" w14:paraId="09D2986D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84C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FF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side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8CF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ky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C8B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8D9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q20031109</w:t>
            </w:r>
          </w:p>
        </w:tc>
      </w:tr>
      <w:tr w:rsidR="00AD5407" w:rsidRPr="00AD5407" w14:paraId="08AC4CB0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46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7D6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quiritin apioside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45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469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50B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123101</w:t>
            </w:r>
          </w:p>
        </w:tc>
      </w:tr>
      <w:tr w:rsidR="00AD5407" w:rsidRPr="00AD5407" w14:paraId="4CE70948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B03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CB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teolin-7-O-glucoside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322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063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87A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1111817</w:t>
            </w:r>
          </w:p>
        </w:tc>
      </w:tr>
      <w:tr w:rsidR="00AD5407" w:rsidRPr="00AD5407" w14:paraId="2751750B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EA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0AE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ctorid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4A7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8B2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418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2080204</w:t>
            </w:r>
          </w:p>
        </w:tc>
      </w:tr>
      <w:tr w:rsidR="00AD5407" w:rsidRPr="00AD5407" w14:paraId="0339DA2E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E5C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321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cissoside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E07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sh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367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CD1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1887-0010MG</w:t>
            </w:r>
          </w:p>
        </w:tc>
      </w:tr>
      <w:tr w:rsidR="00AD5407" w:rsidRPr="00AD5407" w14:paraId="4AE043A0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CA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C8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itr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F55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ky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22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668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q20031704</w:t>
            </w:r>
          </w:p>
        </w:tc>
      </w:tr>
      <w:tr w:rsidR="00AD5407" w:rsidRPr="00AD5407" w14:paraId="69E413D0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314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C8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ing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29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ky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5B7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E5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q111119</w:t>
            </w:r>
          </w:p>
        </w:tc>
      </w:tr>
      <w:tr w:rsidR="00AD5407" w:rsidRPr="00AD5407" w14:paraId="1383C2EC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F77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9F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quiritigen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6CB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synthese Chemic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6F5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162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62-69727</w:t>
            </w:r>
          </w:p>
        </w:tc>
      </w:tr>
      <w:tr w:rsidR="00AD5407" w:rsidRPr="00AD5407" w14:paraId="3A4E3909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93E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D94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betyol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B39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7B4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67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2061005</w:t>
            </w:r>
          </w:p>
        </w:tc>
      </w:tr>
      <w:tr w:rsidR="00AD5407" w:rsidRPr="00AD5407" w14:paraId="67DC52C1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2A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754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iquirit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44D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C55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79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31204</w:t>
            </w:r>
          </w:p>
        </w:tc>
      </w:tr>
      <w:tr w:rsidR="00AD5407" w:rsidRPr="00AD5407" w14:paraId="1804433D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7B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C5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cal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D6C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FBA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B0E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0030408</w:t>
            </w:r>
          </w:p>
        </w:tc>
      </w:tr>
      <w:tr w:rsidR="00AD5407" w:rsidRPr="00AD5407" w14:paraId="6F4BBF64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480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690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on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BAD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ky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16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92C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q20060507</w:t>
            </w:r>
          </w:p>
        </w:tc>
      </w:tr>
      <w:tr w:rsidR="00AD5407" w:rsidRPr="00AD5407" w14:paraId="62AB8C4E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51E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1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8DB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quiritigen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8E6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BE3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37C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32104</w:t>
            </w:r>
          </w:p>
        </w:tc>
      </w:tr>
      <w:tr w:rsidR="00AD5407" w:rsidRPr="00AD5407" w14:paraId="14074346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835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CBB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teol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6A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415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16F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2072315</w:t>
            </w:r>
          </w:p>
        </w:tc>
      </w:tr>
      <w:tr w:rsidR="00AD5407" w:rsidRPr="00AD5407" w14:paraId="7780A95D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8EB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352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2E2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858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737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2042012</w:t>
            </w:r>
          </w:p>
        </w:tc>
      </w:tr>
      <w:tr w:rsidR="00AD5407" w:rsidRPr="00AD5407" w14:paraId="428F38C4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438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DD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ycos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6FB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611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17A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1101117</w:t>
            </w:r>
          </w:p>
        </w:tc>
      </w:tr>
      <w:tr w:rsidR="00AD5407" w:rsidRPr="00AD5407" w14:paraId="5005FA4D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86C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66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8-Di-O-methylellag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E27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it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BD0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FB2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T-180811-020</w:t>
            </w:r>
          </w:p>
        </w:tc>
      </w:tr>
      <w:tr w:rsidR="00AD5407" w:rsidRPr="00AD5407" w14:paraId="3AC785DE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499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C1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905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7E3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06E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0041422</w:t>
            </w:r>
          </w:p>
        </w:tc>
      </w:tr>
      <w:tr w:rsidR="00AD5407" w:rsidRPr="00AD5407" w14:paraId="10973E58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725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1B2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ingen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6D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F8C0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ADD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32406</w:t>
            </w:r>
          </w:p>
        </w:tc>
      </w:tr>
      <w:tr w:rsidR="00AD5407" w:rsidRPr="00AD5407" w14:paraId="6E6605C9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67A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0F3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940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D5F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11E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22030615</w:t>
            </w:r>
          </w:p>
        </w:tc>
      </w:tr>
      <w:tr w:rsidR="00AD5407" w:rsidRPr="00AD5407" w14:paraId="6FCD2464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F0D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8B6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empferol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6D9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603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76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22071311</w:t>
            </w:r>
          </w:p>
        </w:tc>
      </w:tr>
      <w:tr w:rsidR="00AD5407" w:rsidRPr="00AD5407" w14:paraId="6949C8DE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11F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A0C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iquiritigen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8B5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95E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222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8011006</w:t>
            </w:r>
          </w:p>
        </w:tc>
      </w:tr>
      <w:tr w:rsidR="00AD5407" w:rsidRPr="00AD5407" w14:paraId="2A394A0D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EE4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66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ononet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1F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ky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1FB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5EA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q20062208</w:t>
            </w:r>
          </w:p>
        </w:tc>
      </w:tr>
      <w:tr w:rsidR="00AD5407" w:rsidRPr="00AD5407" w14:paraId="1A8C6889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8C8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96B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rp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19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ky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E85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0E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q20070203</w:t>
            </w:r>
          </w:p>
        </w:tc>
      </w:tr>
      <w:tr w:rsidR="00AD5407" w:rsidRPr="00AD5407" w14:paraId="51E3DA44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21F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E48A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ysin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338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ddin Chemistr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F6F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26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19</w:t>
            </w:r>
          </w:p>
        </w:tc>
      </w:tr>
      <w:tr w:rsidR="00AD5407" w:rsidRPr="00AD5407" w14:paraId="3B3923EE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452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034D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-Gingerol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4671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ilunBi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09A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li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89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09AS</w:t>
            </w:r>
          </w:p>
        </w:tc>
      </w:tr>
      <w:tr w:rsidR="00AD5407" w:rsidRPr="00AD5407" w14:paraId="1D540899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3A9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7D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oxylin A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C47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ure Stand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977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C3D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87</w:t>
            </w:r>
          </w:p>
        </w:tc>
      </w:tr>
      <w:tr w:rsidR="00AD5407" w:rsidRPr="00AD5407" w14:paraId="001DB896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8D1B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0F2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coricesaponin G2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92BE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cky Bio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BD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, Chi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AB05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q21052407</w:t>
            </w:r>
          </w:p>
        </w:tc>
      </w:tr>
      <w:tr w:rsidR="00AD5407" w:rsidRPr="00AD5407" w14:paraId="1CF07DDA" w14:textId="77777777" w:rsidTr="00AD5407">
        <w:trPr>
          <w:trHeight w:val="279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6D6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26E3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yrrhizic acid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D50C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 Bio-technolog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FFB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du, Sichua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8E2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T-17060805</w:t>
            </w:r>
          </w:p>
        </w:tc>
      </w:tr>
      <w:tr w:rsidR="00AD5407" w:rsidRPr="00AD5407" w14:paraId="623D8FB7" w14:textId="77777777" w:rsidTr="00AD5407">
        <w:trPr>
          <w:trHeight w:val="291"/>
        </w:trPr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E352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936F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yrrhetinic acid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F094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 National Insititutes for Drug Contro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1CC8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, China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F547" w14:textId="77777777" w:rsidR="00AD5407" w:rsidRPr="00AD5407" w:rsidRDefault="00AD5407" w:rsidP="00AD54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5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723-200411</w:t>
            </w:r>
          </w:p>
        </w:tc>
      </w:tr>
    </w:tbl>
    <w:p w14:paraId="1A618F08" w14:textId="77777777" w:rsidR="00957BD8" w:rsidRDefault="00957BD8"/>
    <w:sectPr w:rsidR="00957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F6BBD0" w14:textId="77777777" w:rsidR="00E60C6D" w:rsidRDefault="00E60C6D" w:rsidP="00AD5407">
      <w:r>
        <w:separator/>
      </w:r>
    </w:p>
  </w:endnote>
  <w:endnote w:type="continuationSeparator" w:id="0">
    <w:p w14:paraId="235B3F37" w14:textId="77777777" w:rsidR="00E60C6D" w:rsidRDefault="00E60C6D" w:rsidP="00AD5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B735A" w14:textId="77777777" w:rsidR="00E60C6D" w:rsidRDefault="00E60C6D" w:rsidP="00AD5407">
      <w:r>
        <w:separator/>
      </w:r>
    </w:p>
  </w:footnote>
  <w:footnote w:type="continuationSeparator" w:id="0">
    <w:p w14:paraId="348676BB" w14:textId="77777777" w:rsidR="00E60C6D" w:rsidRDefault="00E60C6D" w:rsidP="00AD5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D5A"/>
    <w:rsid w:val="0044000D"/>
    <w:rsid w:val="00957BD8"/>
    <w:rsid w:val="009669F0"/>
    <w:rsid w:val="00AD5407"/>
    <w:rsid w:val="00B86D5A"/>
    <w:rsid w:val="00E6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FE8EF5"/>
  <w14:defaultImageDpi w14:val="32767"/>
  <w15:chartTrackingRefBased/>
  <w15:docId w15:val="{D26F2466-3D4A-4FBD-B91B-9AABC7F4B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4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4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4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6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ing OuYang</dc:creator>
  <cp:keywords/>
  <dc:description/>
  <cp:lastModifiedBy>JianTing OuYang</cp:lastModifiedBy>
  <cp:revision>2</cp:revision>
  <dcterms:created xsi:type="dcterms:W3CDTF">2024-05-25T00:48:00Z</dcterms:created>
  <dcterms:modified xsi:type="dcterms:W3CDTF">2024-05-25T00:48:00Z</dcterms:modified>
</cp:coreProperties>
</file>